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238" w:rsidRPr="00272238" w:rsidRDefault="00272238" w:rsidP="00272238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2238">
        <w:rPr>
          <w:rFonts w:ascii="Times New Roman" w:hAnsi="Times New Roman" w:cs="Times New Roman"/>
          <w:b/>
          <w:sz w:val="24"/>
          <w:szCs w:val="24"/>
          <w:lang w:val="en-GB"/>
        </w:rPr>
        <w:t>Additional file 5</w:t>
      </w:r>
    </w:p>
    <w:p w:rsidR="00272238" w:rsidRDefault="00272238" w:rsidP="00AF0CF3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272238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50996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2722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nferroni corrected p-values and Mann-Whitney </w:t>
      </w:r>
      <w:r w:rsidRPr="005963BE">
        <w:rPr>
          <w:rFonts w:ascii="Times New Roman" w:hAnsi="Times New Roman" w:cs="Times New Roman"/>
          <w:sz w:val="24"/>
          <w:szCs w:val="24"/>
          <w:lang w:val="en-GB"/>
        </w:rPr>
        <w:t>pair-wise comparis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petal index (lower left handed corner) and Nei’s </w:t>
      </w:r>
      <w:r w:rsidRPr="006B1D3A">
        <w:rPr>
          <w:rFonts w:ascii="Times New Roman" w:hAnsi="Times New Roman" w:cs="Times New Roman"/>
          <w:sz w:val="24"/>
          <w:szCs w:val="24"/>
          <w:lang w:val="en-GB"/>
        </w:rPr>
        <w:t>genetic dista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(upper right handed corner) between different populations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. muscos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opulation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BR</w:t>
      </w:r>
      <w:r w:rsidRPr="00A312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DC</w:t>
      </w:r>
      <w:r w:rsidRPr="00A312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L</w:t>
      </w:r>
      <w:r w:rsidRPr="00A312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. tommasini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opulations GL, OSP, CK, PP, ISTa and ISTb).</w:t>
      </w:r>
    </w:p>
    <w:p w:rsidR="00272238" w:rsidRPr="00CE6E42" w:rsidRDefault="00272238" w:rsidP="00272238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617"/>
        <w:gridCol w:w="753"/>
        <w:gridCol w:w="1009"/>
        <w:gridCol w:w="958"/>
        <w:gridCol w:w="872"/>
        <w:gridCol w:w="872"/>
        <w:gridCol w:w="859"/>
        <w:gridCol w:w="958"/>
        <w:gridCol w:w="789"/>
        <w:gridCol w:w="796"/>
        <w:gridCol w:w="216"/>
        <w:gridCol w:w="661"/>
      </w:tblGrid>
      <w:tr w:rsidR="00272238" w:rsidRPr="00CE6E42" w:rsidTr="00BD7ECD">
        <w:trPr>
          <w:gridAfter w:val="1"/>
          <w:wAfter w:w="685" w:type="dxa"/>
          <w:trHeight w:val="30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9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pulations</w:t>
            </w:r>
          </w:p>
        </w:tc>
      </w:tr>
      <w:tr w:rsidR="00272238" w:rsidRPr="00CE6E42" w:rsidTr="00BD7ECD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8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uscosa</w:t>
            </w:r>
          </w:p>
        </w:tc>
        <w:tc>
          <w:tcPr>
            <w:tcW w:w="519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tommasinii</w:t>
            </w:r>
          </w:p>
        </w:tc>
      </w:tr>
      <w:tr w:rsidR="00272238" w:rsidRPr="00CE6E42" w:rsidTr="00BD7ECD">
        <w:trPr>
          <w:trHeight w:val="300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BR</w:t>
            </w:r>
            <w:r w:rsidRPr="00A31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C</w:t>
            </w:r>
            <w:r w:rsidRPr="00A31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  <w:r w:rsidRPr="00A31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SP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a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b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extDirection w:val="btLr"/>
            <w:tcFitText/>
          </w:tcPr>
          <w:p w:rsidR="00272238" w:rsidRPr="00CE6E42" w:rsidRDefault="00272238" w:rsidP="00BD7ECD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B710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uscosa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BR</w:t>
            </w:r>
            <w:r w:rsidRPr="00A31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/>
            <w:tcBorders>
              <w:left w:val="nil"/>
              <w:right w:val="nil"/>
            </w:tcBorders>
            <w:textDirection w:val="btLr"/>
          </w:tcPr>
          <w:p w:rsidR="00272238" w:rsidRPr="00CE6E42" w:rsidRDefault="00272238" w:rsidP="00BD7ECD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DC</w:t>
            </w:r>
            <w:r w:rsidRPr="00A31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3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272238" w:rsidRPr="00CE6E42" w:rsidRDefault="00272238" w:rsidP="00BD7ECD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  <w:r w:rsidRPr="00A31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0.005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0.00976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9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272238" w:rsidRPr="00CE6E42" w:rsidRDefault="00272238" w:rsidP="00BD7ECD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tommasinii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8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1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/>
            <w:tcBorders>
              <w:left w:val="nil"/>
              <w:right w:val="nil"/>
            </w:tcBorders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/>
            <w:tcBorders>
              <w:left w:val="nil"/>
              <w:right w:val="nil"/>
            </w:tcBorders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S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/>
            <w:tcBorders>
              <w:left w:val="nil"/>
              <w:right w:val="nil"/>
            </w:tcBorders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2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/>
            <w:tcBorders>
              <w:left w:val="nil"/>
              <w:right w:val="nil"/>
            </w:tcBorders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0.038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0.0017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272238" w:rsidRPr="00CE6E42" w:rsidTr="00BD7ECD">
        <w:trPr>
          <w:trHeight w:val="313"/>
        </w:trPr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b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0.044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AA3F44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AA3F4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  <w:t>0.014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72238" w:rsidRPr="00CE6E42" w:rsidRDefault="00272238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</w:tbl>
    <w:p w:rsidR="00272238" w:rsidRDefault="00272238" w:rsidP="00272238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272238" w:rsidRPr="00CE6E42" w:rsidRDefault="00272238" w:rsidP="00272238">
      <w:pPr>
        <w:pStyle w:val="NoSpacing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E6E42">
        <w:rPr>
          <w:rFonts w:ascii="Times New Roman" w:hAnsi="Times New Roman" w:cs="Times New Roman"/>
          <w:sz w:val="24"/>
          <w:szCs w:val="24"/>
          <w:lang w:val="en-GB"/>
        </w:rPr>
        <w:t>Kruskal-Wallis test for equal medians</w:t>
      </w:r>
    </w:p>
    <w:p w:rsidR="00272238" w:rsidRPr="00CE6E42" w:rsidRDefault="00272238" w:rsidP="00272238">
      <w:pPr>
        <w:pStyle w:val="NoSpacing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E6E42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Pr="00CE6E4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E6E42">
        <w:rPr>
          <w:rFonts w:ascii="Times New Roman" w:hAnsi="Times New Roman" w:cs="Times New Roman"/>
          <w:sz w:val="24"/>
          <w:szCs w:val="24"/>
          <w:lang w:val="en-GB"/>
        </w:rPr>
        <w:t>: 153</w:t>
      </w:r>
    </w:p>
    <w:p w:rsidR="00272238" w:rsidRPr="00CE6E42" w:rsidRDefault="00272238" w:rsidP="00272238">
      <w:pPr>
        <w:pStyle w:val="NoSpacing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 w:rsidRPr="00CE6E42">
        <w:rPr>
          <w:rFonts w:ascii="Times New Roman" w:hAnsi="Times New Roman" w:cs="Times New Roman"/>
          <w:sz w:val="24"/>
          <w:szCs w:val="24"/>
          <w:lang w:val="en-GB"/>
        </w:rPr>
        <w:t>χ</w:t>
      </w:r>
      <w:proofErr w:type="gramEnd"/>
      <w:r w:rsidRPr="00CE6E4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2</w:t>
      </w:r>
      <w:r w:rsidRPr="00CE6E42">
        <w:rPr>
          <w:rFonts w:ascii="Times New Roman" w:hAnsi="Times New Roman" w:cs="Times New Roman"/>
          <w:sz w:val="24"/>
          <w:szCs w:val="24"/>
          <w:lang w:val="en-GB"/>
        </w:rPr>
        <w:t xml:space="preserve"> (tie corrected): 153</w:t>
      </w:r>
    </w:p>
    <w:p w:rsidR="005253B5" w:rsidRDefault="00272238" w:rsidP="00272238">
      <w:proofErr w:type="gramStart"/>
      <w:r w:rsidRPr="00CE6E42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gramEnd"/>
      <w:r w:rsidRPr="00CE6E42">
        <w:rPr>
          <w:rFonts w:ascii="Times New Roman" w:hAnsi="Times New Roman" w:cs="Times New Roman"/>
          <w:sz w:val="24"/>
          <w:szCs w:val="24"/>
          <w:lang w:val="en-GB"/>
        </w:rPr>
        <w:t xml:space="preserve"> (same): 4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E6E42">
        <w:rPr>
          <w:rFonts w:ascii="Times New Roman" w:hAnsi="Times New Roman" w:cs="Times New Roman"/>
          <w:sz w:val="24"/>
          <w:szCs w:val="24"/>
          <w:lang w:val="en-GB"/>
        </w:rPr>
        <w:t>719x10</w:t>
      </w:r>
      <w:r w:rsidRPr="00CE6E4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9</w:t>
      </w:r>
      <w:bookmarkStart w:id="0" w:name="_GoBack"/>
      <w:bookmarkEnd w:id="0"/>
    </w:p>
    <w:sectPr w:rsidR="005253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238"/>
    <w:rsid w:val="00050996"/>
    <w:rsid w:val="00243227"/>
    <w:rsid w:val="00272238"/>
    <w:rsid w:val="00AF0CF3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0FC710-8A4B-49A1-B3BC-8B0E8194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22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17T11:54:00Z</dcterms:created>
  <dcterms:modified xsi:type="dcterms:W3CDTF">2023-01-17T12:14:00Z</dcterms:modified>
</cp:coreProperties>
</file>